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8C0" w:rsidRPr="00B8285E" w:rsidRDefault="00922D22" w:rsidP="001A28C0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.</w:t>
      </w:r>
      <w:r w:rsidRPr="00B8285E">
        <w:rPr>
          <w:rFonts w:ascii="Times New Roman" w:hAnsi="Times New Roman"/>
          <w:b/>
        </w:rPr>
        <w:t xml:space="preserve"> Descriptive statistics of GPS–sensed visits</w:t>
      </w:r>
      <w:r>
        <w:rPr>
          <w:rFonts w:ascii="Times New Roman" w:hAnsi="Times New Roman"/>
          <w:b/>
        </w:rPr>
        <w:t xml:space="preserve"> to fast food restaurants</w:t>
      </w:r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supermarkets</w:t>
      </w:r>
      <w:r w:rsidRPr="00B8285E">
        <w:rPr>
          <w:rFonts w:ascii="Times New Roman" w:hAnsi="Times New Roman"/>
          <w:b/>
          <w:vertAlign w:val="superscript"/>
        </w:rPr>
        <w:t>a</w:t>
      </w:r>
      <w:proofErr w:type="spellEnd"/>
    </w:p>
    <w:tbl>
      <w:tblPr>
        <w:tblW w:w="9982" w:type="dxa"/>
        <w:tblLook w:val="04A0" w:firstRow="1" w:lastRow="0" w:firstColumn="1" w:lastColumn="0" w:noHBand="0" w:noVBand="1"/>
      </w:tblPr>
      <w:tblGrid>
        <w:gridCol w:w="3145"/>
        <w:gridCol w:w="984"/>
        <w:gridCol w:w="1356"/>
        <w:gridCol w:w="1170"/>
        <w:gridCol w:w="1890"/>
        <w:gridCol w:w="1437"/>
      </w:tblGrid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837" w:type="dxa"/>
            <w:gridSpan w:val="5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68CE">
              <w:rPr>
                <w:rFonts w:ascii="Times New Roman" w:hAnsi="Times New Roman"/>
                <w:b/>
                <w:u w:val="single"/>
              </w:rPr>
              <w:t>Fast food</w:t>
            </w:r>
          </w:p>
        </w:tc>
      </w:tr>
      <w:tr w:rsidR="001A28C0" w:rsidRPr="00D268CE" w:rsidTr="00ED6216">
        <w:tc>
          <w:tcPr>
            <w:tcW w:w="3145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edia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IQ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ax</w:t>
            </w:r>
          </w:p>
        </w:tc>
      </w:tr>
      <w:tr w:rsidR="001A28C0" w:rsidRPr="00D268CE" w:rsidTr="00ED6216">
        <w:tc>
          <w:tcPr>
            <w:tcW w:w="3145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rPr>
                <w:rFonts w:ascii="Times New Roman" w:hAnsi="Times New Roman"/>
              </w:rPr>
            </w:pPr>
            <w:r w:rsidRPr="00DD7060">
              <w:rPr>
                <w:rFonts w:ascii="Times New Roman" w:hAnsi="Times New Roman"/>
                <w:b/>
              </w:rPr>
              <w:t>No tolerance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 xml:space="preserve">GPS duration (minutes) 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.2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.84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4.67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.08–13.8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56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04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1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72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34–1.34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.16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55.8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0.32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9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0–39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94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08000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23507.1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6400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3900–51500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56000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10 minutes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56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37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duration (minutes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.8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.16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.16–13.8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6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31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16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99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535–1.68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.86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56.6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15.73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4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–44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96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01000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11396.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5000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2600–52400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56000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30 minutes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duration (minutes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.8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8.22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.38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.5–14.2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6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31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18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01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525–1.71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.86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53.8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02.07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5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–44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950</w:t>
            </w:r>
          </w:p>
        </w:tc>
      </w:tr>
      <w:tr w:rsidR="001A28C0" w:rsidRPr="00D268CE" w:rsidTr="00ED6216">
        <w:tc>
          <w:tcPr>
            <w:tcW w:w="3145" w:type="dxa"/>
          </w:tcPr>
          <w:p w:rsidR="001A28C0" w:rsidRPr="00D268CE" w:rsidRDefault="001A28C0" w:rsidP="00D268CE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01000</w:t>
            </w:r>
          </w:p>
        </w:tc>
        <w:tc>
          <w:tcPr>
            <w:tcW w:w="1356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11990.9</w:t>
            </w:r>
          </w:p>
        </w:tc>
        <w:tc>
          <w:tcPr>
            <w:tcW w:w="117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3900</w:t>
            </w:r>
          </w:p>
        </w:tc>
        <w:tc>
          <w:tcPr>
            <w:tcW w:w="1890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2100–52100</w:t>
            </w:r>
          </w:p>
        </w:tc>
        <w:tc>
          <w:tcPr>
            <w:tcW w:w="1437" w:type="dxa"/>
          </w:tcPr>
          <w:p w:rsidR="001A28C0" w:rsidRPr="00D268CE" w:rsidRDefault="001A28C0" w:rsidP="00D268CE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560000</w:t>
            </w:r>
          </w:p>
        </w:tc>
      </w:tr>
      <w:tr w:rsidR="00922D22" w:rsidRPr="00D268CE" w:rsidTr="00ED6216">
        <w:tc>
          <w:tcPr>
            <w:tcW w:w="3145" w:type="dxa"/>
          </w:tcPr>
          <w:p w:rsidR="00922D22" w:rsidRPr="00D268CE" w:rsidRDefault="00922D22" w:rsidP="00D268CE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6837" w:type="dxa"/>
            <w:gridSpan w:val="5"/>
          </w:tcPr>
          <w:p w:rsidR="00922D22" w:rsidRPr="00D268CE" w:rsidRDefault="00922D22" w:rsidP="00D268C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u w:val="single"/>
              </w:rPr>
              <w:t>Supermarkets</w:t>
            </w:r>
          </w:p>
        </w:tc>
      </w:tr>
      <w:tr w:rsidR="00ED6216" w:rsidRPr="00D268CE" w:rsidTr="00AE43F2">
        <w:tc>
          <w:tcPr>
            <w:tcW w:w="3145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  <w:bookmarkStart w:id="0" w:name="_GoBack" w:colFirst="0" w:colLast="0"/>
            <w:r w:rsidRPr="00D268CE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edia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IQ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Max</w:t>
            </w:r>
          </w:p>
        </w:tc>
      </w:tr>
      <w:bookmarkEnd w:id="0"/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rPr>
                <w:rFonts w:ascii="Times New Roman" w:hAnsi="Times New Roman"/>
              </w:rPr>
            </w:pPr>
            <w:r w:rsidRPr="00DD7060">
              <w:rPr>
                <w:rFonts w:ascii="Times New Roman" w:hAnsi="Times New Roman"/>
                <w:b/>
              </w:rPr>
              <w:t>No tolerance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 xml:space="preserve">GPS duration (minutes) 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6.9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6.39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.2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5.36–24.3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5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57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95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15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68–1.83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2.3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5.1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8.08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38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5–88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49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55000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39695.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8000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5500–425000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60000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10 minutes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56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37" w:type="dxa"/>
          </w:tcPr>
          <w:p w:rsidR="00ED6216" w:rsidRPr="00D268CE" w:rsidRDefault="00ED6216" w:rsidP="00ED6216">
            <w:pPr>
              <w:rPr>
                <w:rFonts w:ascii="Times New Roman" w:hAnsi="Times New Roman"/>
              </w:rPr>
            </w:pP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duration (minutes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.3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7.55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6.3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8.18–28.1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5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71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69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31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82–2.06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.6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4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83.59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45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9–100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56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47000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37759.2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6000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1300–386000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60000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30 minutes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duration (minutes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1.6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8.21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7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8.67–30.4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5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GPS speed (mph)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71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72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.31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82–2.05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.6</w:t>
            </w:r>
          </w:p>
        </w:tc>
      </w:tr>
      <w:tr w:rsidR="00ED6216" w:rsidRPr="00D268CE" w:rsidTr="00ED6216">
        <w:tc>
          <w:tcPr>
            <w:tcW w:w="3145" w:type="dxa"/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# of GPS points</w:t>
            </w:r>
          </w:p>
        </w:tc>
        <w:tc>
          <w:tcPr>
            <w:tcW w:w="984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7.3</w:t>
            </w:r>
          </w:p>
        </w:tc>
        <w:tc>
          <w:tcPr>
            <w:tcW w:w="1356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87.38</w:t>
            </w:r>
          </w:p>
        </w:tc>
        <w:tc>
          <w:tcPr>
            <w:tcW w:w="117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47</w:t>
            </w:r>
          </w:p>
        </w:tc>
        <w:tc>
          <w:tcPr>
            <w:tcW w:w="1890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0–101</w:t>
            </w:r>
          </w:p>
        </w:tc>
        <w:tc>
          <w:tcPr>
            <w:tcW w:w="1437" w:type="dxa"/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659</w:t>
            </w:r>
          </w:p>
        </w:tc>
      </w:tr>
      <w:tr w:rsidR="00ED6216" w:rsidRPr="00D268CE" w:rsidTr="00ED6216">
        <w:tc>
          <w:tcPr>
            <w:tcW w:w="3145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right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area (</w:t>
            </w:r>
            <w:proofErr w:type="spellStart"/>
            <w:r w:rsidRPr="00D268CE">
              <w:rPr>
                <w:rFonts w:ascii="Times New Roman" w:hAnsi="Times New Roman"/>
              </w:rPr>
              <w:t>sq</w:t>
            </w:r>
            <w:proofErr w:type="spellEnd"/>
            <w:r w:rsidRPr="00D268CE">
              <w:rPr>
                <w:rFonts w:ascii="Times New Roman" w:hAnsi="Times New Roman"/>
              </w:rPr>
              <w:t xml:space="preserve"> </w:t>
            </w:r>
            <w:proofErr w:type="spellStart"/>
            <w:r w:rsidRPr="00D268CE">
              <w:rPr>
                <w:rFonts w:ascii="Times New Roman" w:hAnsi="Times New Roman"/>
              </w:rPr>
              <w:t>ft</w:t>
            </w:r>
            <w:proofErr w:type="spellEnd"/>
            <w:r w:rsidRPr="00D268CE">
              <w:rPr>
                <w:rFonts w:ascii="Times New Roman" w:hAnsi="Times New Roman"/>
              </w:rPr>
              <w:t>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46000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237269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460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71300–38600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ED6216" w:rsidRPr="00D268CE" w:rsidRDefault="00ED6216" w:rsidP="00ED621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1260000</w:t>
            </w:r>
          </w:p>
        </w:tc>
      </w:tr>
    </w:tbl>
    <w:p w:rsidR="001A28C0" w:rsidRDefault="00922D22" w:rsidP="001A28C0">
      <w:pPr>
        <w:spacing w:after="200" w:line="276" w:lineRule="auto"/>
      </w:pPr>
      <w:proofErr w:type="spellStart"/>
      <w:proofErr w:type="gramStart"/>
      <w:r w:rsidRPr="007C5903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7C5903">
        <w:rPr>
          <w:rFonts w:ascii="Times New Roman" w:hAnsi="Times New Roman"/>
        </w:rPr>
        <w:t xml:space="preserve"> When a reported visit had multiple matches the GPS durations of matches were averaged.</w:t>
      </w:r>
    </w:p>
    <w:p w:rsidR="00E64F45" w:rsidRDefault="00ED6216"/>
    <w:sectPr w:rsidR="00E64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C0"/>
    <w:rsid w:val="00165382"/>
    <w:rsid w:val="001A28C0"/>
    <w:rsid w:val="003E5E69"/>
    <w:rsid w:val="007E3D82"/>
    <w:rsid w:val="00922D22"/>
    <w:rsid w:val="00CD1F0A"/>
    <w:rsid w:val="00ED6216"/>
    <w:rsid w:val="00F5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42904-2A05-4131-B36C-3482A4D8F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C0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ully</dc:creator>
  <cp:keywords/>
  <dc:description/>
  <cp:lastModifiedBy>jscully</cp:lastModifiedBy>
  <cp:revision>5</cp:revision>
  <dcterms:created xsi:type="dcterms:W3CDTF">2017-03-21T03:42:00Z</dcterms:created>
  <dcterms:modified xsi:type="dcterms:W3CDTF">2017-03-21T03:48:00Z</dcterms:modified>
</cp:coreProperties>
</file>